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FFAC9A" w14:textId="536ABAD9" w:rsidR="004013B4" w:rsidRPr="00D101F5" w:rsidRDefault="004013B4" w:rsidP="007B0E6D">
      <w:pPr>
        <w:spacing w:line="276" w:lineRule="auto"/>
        <w:rPr>
          <w:rFonts w:ascii="Arial" w:hAnsi="Arial" w:cs="Arial"/>
          <w:b/>
          <w:bCs/>
          <w:sz w:val="18"/>
          <w:szCs w:val="18"/>
        </w:rPr>
      </w:pPr>
      <w:r w:rsidRPr="00D101F5">
        <w:rPr>
          <w:rFonts w:ascii="Arial" w:hAnsi="Arial" w:cs="Arial"/>
          <w:b/>
          <w:bCs/>
          <w:sz w:val="18"/>
          <w:szCs w:val="18"/>
        </w:rPr>
        <w:t xml:space="preserve">TABLE 1 </w:t>
      </w:r>
      <w:r w:rsidRPr="00D101F5">
        <w:rPr>
          <w:rFonts w:ascii="Arial" w:hAnsi="Arial" w:cs="Arial"/>
          <w:b/>
          <w:bCs/>
          <w:i/>
          <w:iCs/>
          <w:sz w:val="18"/>
          <w:szCs w:val="18"/>
        </w:rPr>
        <w:t>L. pneumophila</w:t>
      </w:r>
      <w:r w:rsidRPr="00D101F5">
        <w:rPr>
          <w:rFonts w:ascii="Arial" w:hAnsi="Arial" w:cs="Arial"/>
          <w:b/>
          <w:bCs/>
          <w:sz w:val="18"/>
          <w:szCs w:val="18"/>
        </w:rPr>
        <w:t xml:space="preserve"> Dot/Icm effectors involved in</w:t>
      </w:r>
      <w:r w:rsidR="009F342F" w:rsidRPr="00D101F5">
        <w:rPr>
          <w:rFonts w:ascii="Arial" w:hAnsi="Arial" w:cs="Arial" w:hint="eastAsia"/>
          <w:b/>
          <w:bCs/>
          <w:sz w:val="18"/>
          <w:szCs w:val="18"/>
        </w:rPr>
        <w:t xml:space="preserve"> host metabolic</w:t>
      </w:r>
      <w:r w:rsidR="00EF77C4" w:rsidRPr="00D101F5">
        <w:rPr>
          <w:rFonts w:ascii="Arial" w:hAnsi="Arial" w:cs="Arial"/>
          <w:b/>
          <w:bCs/>
          <w:sz w:val="18"/>
          <w:szCs w:val="18"/>
        </w:rPr>
        <w:t xml:space="preserve"> pathway</w:t>
      </w:r>
      <w:r w:rsidRPr="00D101F5">
        <w:rPr>
          <w:rFonts w:ascii="Arial" w:hAnsi="Arial" w:cs="Arial"/>
          <w:b/>
          <w:bCs/>
          <w:sz w:val="18"/>
          <w:szCs w:val="18"/>
        </w:rPr>
        <w:t>.</w:t>
      </w:r>
    </w:p>
    <w:tbl>
      <w:tblPr>
        <w:tblStyle w:val="a3"/>
        <w:tblW w:w="13892" w:type="dxa"/>
        <w:tblLook w:val="04A0" w:firstRow="1" w:lastRow="0" w:firstColumn="1" w:lastColumn="0" w:noHBand="0" w:noVBand="1"/>
      </w:tblPr>
      <w:tblGrid>
        <w:gridCol w:w="1607"/>
        <w:gridCol w:w="1367"/>
        <w:gridCol w:w="2271"/>
        <w:gridCol w:w="2126"/>
        <w:gridCol w:w="3261"/>
        <w:gridCol w:w="3260"/>
      </w:tblGrid>
      <w:tr w:rsidR="00D101F5" w:rsidRPr="00D101F5" w14:paraId="63EE1BE6" w14:textId="77777777" w:rsidTr="00D827D7">
        <w:trPr>
          <w:trHeight w:val="496"/>
        </w:trPr>
        <w:tc>
          <w:tcPr>
            <w:tcW w:w="1607" w:type="dxa"/>
            <w:tcBorders>
              <w:left w:val="nil"/>
              <w:right w:val="nil"/>
            </w:tcBorders>
          </w:tcPr>
          <w:p w14:paraId="58DC8DE3" w14:textId="77777777" w:rsidR="004013B4" w:rsidRPr="00D101F5" w:rsidRDefault="004013B4" w:rsidP="007B0E6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101F5">
              <w:rPr>
                <w:rFonts w:ascii="Arial" w:hAnsi="Arial" w:cs="Arial"/>
                <w:b/>
                <w:bCs/>
                <w:sz w:val="18"/>
                <w:szCs w:val="18"/>
              </w:rPr>
              <w:t>Effectors (Gene ID)</w:t>
            </w:r>
          </w:p>
        </w:tc>
        <w:tc>
          <w:tcPr>
            <w:tcW w:w="1367" w:type="dxa"/>
            <w:tcBorders>
              <w:left w:val="nil"/>
              <w:right w:val="nil"/>
            </w:tcBorders>
          </w:tcPr>
          <w:p w14:paraId="203C15F5" w14:textId="77777777" w:rsidR="004013B4" w:rsidRPr="00D101F5" w:rsidRDefault="004013B4" w:rsidP="007B0E6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101F5">
              <w:rPr>
                <w:rFonts w:ascii="Arial" w:hAnsi="Arial" w:cs="Arial"/>
                <w:b/>
                <w:bCs/>
                <w:sz w:val="18"/>
                <w:szCs w:val="18"/>
              </w:rPr>
              <w:t>Aliases</w:t>
            </w:r>
          </w:p>
        </w:tc>
        <w:tc>
          <w:tcPr>
            <w:tcW w:w="2271" w:type="dxa"/>
            <w:tcBorders>
              <w:left w:val="nil"/>
              <w:right w:val="nil"/>
            </w:tcBorders>
          </w:tcPr>
          <w:p w14:paraId="3C231F56" w14:textId="77777777" w:rsidR="004013B4" w:rsidRPr="00D101F5" w:rsidRDefault="004013B4" w:rsidP="007B0E6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101F5">
              <w:rPr>
                <w:rFonts w:ascii="Arial" w:hAnsi="Arial" w:cs="Arial"/>
                <w:b/>
                <w:bCs/>
                <w:sz w:val="18"/>
                <w:szCs w:val="18"/>
              </w:rPr>
              <w:t>Interactor/Substrate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2A75FD16" w14:textId="77777777" w:rsidR="004013B4" w:rsidRPr="00D101F5" w:rsidRDefault="004013B4" w:rsidP="007B0E6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101F5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Enzymatic activity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14:paraId="0B7AFC7A" w14:textId="77777777" w:rsidR="004013B4" w:rsidRPr="00D101F5" w:rsidRDefault="004013B4" w:rsidP="007B0E6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101F5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Function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083492BD" w14:textId="77777777" w:rsidR="004013B4" w:rsidRPr="00D101F5" w:rsidRDefault="004013B4" w:rsidP="007B0E6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101F5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References</w:t>
            </w:r>
          </w:p>
        </w:tc>
      </w:tr>
      <w:tr w:rsidR="00D101F5" w:rsidRPr="00D101F5" w14:paraId="38923A27" w14:textId="77777777" w:rsidTr="00EF77C4">
        <w:trPr>
          <w:trHeight w:val="434"/>
        </w:trPr>
        <w:tc>
          <w:tcPr>
            <w:tcW w:w="13892" w:type="dxa"/>
            <w:gridSpan w:val="6"/>
            <w:tcBorders>
              <w:left w:val="nil"/>
              <w:bottom w:val="nil"/>
              <w:right w:val="nil"/>
            </w:tcBorders>
          </w:tcPr>
          <w:p w14:paraId="1D17E3FE" w14:textId="5AD578F7" w:rsidR="004013B4" w:rsidRPr="00D101F5" w:rsidRDefault="009F342F" w:rsidP="007B0E6D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101F5">
              <w:rPr>
                <w:rFonts w:ascii="Arial" w:hAnsi="Arial" w:cs="Arial" w:hint="eastAsia"/>
                <w:b/>
                <w:bCs/>
                <w:sz w:val="24"/>
                <w:szCs w:val="24"/>
              </w:rPr>
              <w:t xml:space="preserve">Metabolic pathway </w:t>
            </w:r>
          </w:p>
        </w:tc>
      </w:tr>
      <w:tr w:rsidR="00D101F5" w:rsidRPr="00D101F5" w14:paraId="674C13EB" w14:textId="77777777" w:rsidTr="00D827D7"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5CCDAA74" w14:textId="3CAC1E44" w:rsidR="004013B4" w:rsidRPr="00D101F5" w:rsidRDefault="006C2699" w:rsidP="007B0E6D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101F5">
              <w:rPr>
                <w:rFonts w:ascii="Arial" w:hAnsi="Arial" w:cs="Arial" w:hint="eastAsia"/>
                <w:b/>
                <w:bCs/>
                <w:sz w:val="18"/>
                <w:szCs w:val="18"/>
              </w:rPr>
              <w:t>Lpg297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59111E7F" w14:textId="0AA07E3B" w:rsidR="004013B4" w:rsidRPr="00D101F5" w:rsidRDefault="0047140C" w:rsidP="007B0E6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101F5">
              <w:rPr>
                <w:rFonts w:ascii="Arial" w:hAnsi="Arial" w:cs="Arial"/>
                <w:kern w:val="0"/>
                <w:sz w:val="18"/>
                <w:szCs w:val="18"/>
              </w:rPr>
              <w:t>MavQ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14:paraId="00CBDFBB" w14:textId="19BA393B" w:rsidR="004013B4" w:rsidRPr="00D101F5" w:rsidRDefault="0047140C" w:rsidP="007B0E6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101F5">
              <w:rPr>
                <w:rFonts w:ascii="Arial" w:hAnsi="Arial" w:cs="Arial"/>
                <w:sz w:val="18"/>
                <w:szCs w:val="18"/>
              </w:rPr>
              <w:t>PtdI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852CA7F" w14:textId="64487C6E" w:rsidR="004013B4" w:rsidRPr="00D101F5" w:rsidRDefault="0047140C" w:rsidP="007B0E6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101F5">
              <w:rPr>
                <w:rFonts w:ascii="Arial" w:hAnsi="Arial" w:cs="Arial"/>
                <w:sz w:val="18"/>
                <w:szCs w:val="18"/>
              </w:rPr>
              <w:t xml:space="preserve">phosphatidylinositol </w:t>
            </w:r>
            <w:r w:rsidRPr="00D101F5">
              <w:rPr>
                <w:rFonts w:ascii="Arial" w:hAnsi="Arial" w:cs="Arial" w:hint="eastAsia"/>
                <w:sz w:val="18"/>
                <w:szCs w:val="18"/>
              </w:rPr>
              <w:t>3</w:t>
            </w:r>
            <w:r w:rsidRPr="00D101F5">
              <w:rPr>
                <w:rFonts w:ascii="Arial" w:hAnsi="Arial" w:cs="Arial"/>
                <w:sz w:val="18"/>
                <w:szCs w:val="18"/>
              </w:rPr>
              <w:t>-kinas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B2F4182" w14:textId="1E51E17A" w:rsidR="004013B4" w:rsidRPr="00D101F5" w:rsidRDefault="0047140C" w:rsidP="007B0E6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101F5">
              <w:rPr>
                <w:rFonts w:ascii="Arial" w:hAnsi="Arial" w:cs="Arial"/>
                <w:sz w:val="18"/>
                <w:szCs w:val="18"/>
              </w:rPr>
              <w:t>phosphorylation of PtdIn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EF0CF43" w14:textId="45B63B65" w:rsidR="004013B4" w:rsidRPr="00D101F5" w:rsidRDefault="0047140C" w:rsidP="007B0E6D">
            <w:pPr>
              <w:spacing w:line="276" w:lineRule="auto"/>
              <w:rPr>
                <w:rFonts w:ascii="Arial" w:hAnsi="Arial" w:cs="Arial"/>
                <w:sz w:val="18"/>
                <w:szCs w:val="18"/>
                <w:lang w:val="sv-SE"/>
              </w:rPr>
            </w:pPr>
            <w:r w:rsidRPr="00D101F5">
              <w:rPr>
                <w:rFonts w:ascii="Arial" w:hAnsi="Arial" w:cs="Arial"/>
                <w:sz w:val="18"/>
                <w:szCs w:val="18"/>
                <w:lang w:val="sv-SE"/>
              </w:rPr>
              <w:t xml:space="preserve">Hsieh et al., 2021;Li et al., 2021 </w:t>
            </w:r>
          </w:p>
        </w:tc>
      </w:tr>
      <w:tr w:rsidR="00D101F5" w:rsidRPr="00D101F5" w14:paraId="6AEBD7F8" w14:textId="77777777" w:rsidTr="00D827D7"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613B3245" w14:textId="279C5836" w:rsidR="00C94209" w:rsidRPr="00D101F5" w:rsidRDefault="006C2699" w:rsidP="007B0E6D">
            <w:pPr>
              <w:spacing w:line="276" w:lineRule="auto"/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sv-SE"/>
              </w:rPr>
            </w:pPr>
            <w:r w:rsidRPr="00D101F5">
              <w:rPr>
                <w:rFonts w:ascii="Arial" w:hAnsi="Arial" w:cs="Arial" w:hint="eastAsia"/>
                <w:b/>
                <w:bCs/>
                <w:sz w:val="18"/>
                <w:szCs w:val="18"/>
              </w:rPr>
              <w:t>Lpg</w:t>
            </w:r>
            <w:r w:rsidR="009F342F" w:rsidRPr="00D101F5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249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37047DEF" w14:textId="5A8627C6" w:rsidR="00C94209" w:rsidRPr="00D101F5" w:rsidRDefault="0047140C" w:rsidP="007B0E6D">
            <w:pPr>
              <w:spacing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D101F5">
              <w:rPr>
                <w:rFonts w:ascii="Arial" w:hAnsi="Arial" w:cs="Arial"/>
                <w:kern w:val="0"/>
                <w:sz w:val="18"/>
                <w:szCs w:val="18"/>
              </w:rPr>
              <w:t>LepB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14:paraId="42601B88" w14:textId="0E983849" w:rsidR="00C94209" w:rsidRPr="00D101F5" w:rsidRDefault="0047140C" w:rsidP="007B0E6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101F5">
              <w:rPr>
                <w:rFonts w:ascii="Arial" w:hAnsi="Arial" w:cs="Arial"/>
                <w:sz w:val="18"/>
                <w:szCs w:val="18"/>
              </w:rPr>
              <w:t>PtdIns3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C0D04D9" w14:textId="18DFA95F" w:rsidR="00C94209" w:rsidRPr="00D101F5" w:rsidRDefault="0047140C" w:rsidP="007B0E6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101F5">
              <w:rPr>
                <w:rFonts w:ascii="Arial" w:hAnsi="Arial" w:cs="Arial"/>
                <w:sz w:val="18"/>
                <w:szCs w:val="18"/>
              </w:rPr>
              <w:t>phosphatidylinositol 4-kinas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A7FEDDF" w14:textId="36CA439F" w:rsidR="00C94209" w:rsidRPr="00D101F5" w:rsidRDefault="0047140C" w:rsidP="007B0E6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101F5">
              <w:rPr>
                <w:rFonts w:ascii="Arial" w:hAnsi="Arial" w:cs="Arial"/>
                <w:sz w:val="18"/>
                <w:szCs w:val="18"/>
              </w:rPr>
              <w:t>phosphorylation of PtdIns3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8D5535D" w14:textId="77B922E8" w:rsidR="00C94209" w:rsidRPr="00D101F5" w:rsidRDefault="0047140C" w:rsidP="007B0E6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101F5">
              <w:rPr>
                <w:rFonts w:ascii="Arial" w:hAnsi="Arial" w:cs="Arial"/>
                <w:sz w:val="18"/>
                <w:szCs w:val="18"/>
              </w:rPr>
              <w:t>Dong et al., 2016</w:t>
            </w:r>
          </w:p>
        </w:tc>
      </w:tr>
      <w:tr w:rsidR="00D101F5" w:rsidRPr="00D101F5" w14:paraId="73A31415" w14:textId="77777777" w:rsidTr="00D827D7"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6CA50702" w14:textId="5365974C" w:rsidR="004013B4" w:rsidRPr="00D101F5" w:rsidRDefault="006C2699" w:rsidP="007B0E6D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101F5">
              <w:rPr>
                <w:rFonts w:ascii="Arial" w:hAnsi="Arial" w:cs="Arial" w:hint="eastAsia"/>
                <w:b/>
                <w:bCs/>
                <w:sz w:val="18"/>
                <w:szCs w:val="18"/>
              </w:rPr>
              <w:t>Lpg258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120AB7CA" w14:textId="2B3514DB" w:rsidR="004013B4" w:rsidRPr="00D101F5" w:rsidRDefault="0047140C" w:rsidP="007B0E6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101F5">
              <w:rPr>
                <w:rFonts w:ascii="Arial" w:hAnsi="Arial" w:cs="Arial"/>
                <w:kern w:val="0"/>
                <w:sz w:val="18"/>
                <w:szCs w:val="18"/>
              </w:rPr>
              <w:t>SidF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14:paraId="40396EC4" w14:textId="55A8FB9F" w:rsidR="004013B4" w:rsidRPr="00D101F5" w:rsidRDefault="0047140C" w:rsidP="007B0E6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101F5">
              <w:rPr>
                <w:rFonts w:ascii="Arial" w:hAnsi="Arial" w:cs="Arial"/>
                <w:sz w:val="18"/>
                <w:szCs w:val="18"/>
              </w:rPr>
              <w:t>PtdIns3,4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65B1963" w14:textId="7C3E20E5" w:rsidR="004013B4" w:rsidRPr="00D101F5" w:rsidRDefault="0047140C" w:rsidP="007B0E6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101F5">
              <w:rPr>
                <w:rFonts w:ascii="Arial" w:hAnsi="Arial" w:cs="Arial"/>
                <w:sz w:val="18"/>
                <w:szCs w:val="18"/>
              </w:rPr>
              <w:t>phosphatidylinositol 3-phosphate phosphatas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FE9D00C" w14:textId="04486FB1" w:rsidR="004013B4" w:rsidRPr="00D101F5" w:rsidRDefault="0047140C" w:rsidP="007B0E6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101F5">
              <w:rPr>
                <w:rFonts w:ascii="Arial" w:hAnsi="Arial" w:cs="Arial"/>
                <w:sz w:val="18"/>
                <w:szCs w:val="18"/>
              </w:rPr>
              <w:t>converting PtdIns3,4P to PtdIns4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7DF112F" w14:textId="495DB9EC" w:rsidR="004013B4" w:rsidRPr="00D101F5" w:rsidRDefault="0047140C" w:rsidP="007B0E6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101F5">
              <w:rPr>
                <w:rFonts w:ascii="Arial" w:hAnsi="Arial" w:cs="Arial"/>
                <w:sz w:val="18"/>
                <w:szCs w:val="18"/>
              </w:rPr>
              <w:t>Hsu et al., 2012;</w:t>
            </w:r>
            <w:r w:rsidR="00E879B5" w:rsidRPr="00D101F5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D101F5">
              <w:rPr>
                <w:rFonts w:ascii="Arial" w:hAnsi="Arial" w:cs="Arial"/>
                <w:sz w:val="18"/>
                <w:szCs w:val="18"/>
              </w:rPr>
              <w:t>Dong et al., 2016</w:t>
            </w:r>
          </w:p>
        </w:tc>
      </w:tr>
      <w:tr w:rsidR="00D101F5" w:rsidRPr="00D101F5" w14:paraId="67A3157F" w14:textId="77777777" w:rsidTr="00D827D7"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52466BEE" w14:textId="69E30AA0" w:rsidR="004013B4" w:rsidRPr="00D101F5" w:rsidRDefault="009F342F" w:rsidP="007B0E6D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101F5">
              <w:rPr>
                <w:rFonts w:ascii="Arial" w:hAnsi="Arial" w:cs="Arial" w:hint="eastAsia"/>
                <w:b/>
                <w:bCs/>
                <w:sz w:val="18"/>
                <w:szCs w:val="18"/>
              </w:rPr>
              <w:t>Lpg013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72A75E80" w14:textId="4B82837D" w:rsidR="004013B4" w:rsidRPr="00D101F5" w:rsidRDefault="0047140C" w:rsidP="007B0E6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101F5">
              <w:rPr>
                <w:rFonts w:ascii="Arial" w:hAnsi="Arial" w:cs="Arial"/>
                <w:kern w:val="0"/>
                <w:sz w:val="18"/>
                <w:szCs w:val="18"/>
              </w:rPr>
              <w:t>SidP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14:paraId="19E15AED" w14:textId="6DBA2122" w:rsidR="004013B4" w:rsidRPr="00D101F5" w:rsidRDefault="0047140C" w:rsidP="007B0E6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101F5">
              <w:rPr>
                <w:rFonts w:ascii="Arial" w:hAnsi="Arial" w:cs="Arial"/>
                <w:sz w:val="18"/>
                <w:szCs w:val="18"/>
              </w:rPr>
              <w:t>PtdIns3,5P and PtdIns3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569E47A" w14:textId="68FAA097" w:rsidR="004013B4" w:rsidRPr="00D101F5" w:rsidRDefault="00EA032C" w:rsidP="007B0E6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101F5">
              <w:rPr>
                <w:rFonts w:ascii="Arial" w:hAnsi="Arial" w:cs="Arial"/>
                <w:sz w:val="18"/>
                <w:szCs w:val="18"/>
              </w:rPr>
              <w:t>phosphatidylinositol 3-phosphate phosphatas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A6F06DD" w14:textId="3E3264F7" w:rsidR="004013B4" w:rsidRPr="00D101F5" w:rsidRDefault="00E879B5" w:rsidP="00D42F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101F5">
              <w:rPr>
                <w:rFonts w:ascii="Arial" w:hAnsi="Arial" w:cs="Arial" w:hint="eastAsia"/>
                <w:sz w:val="18"/>
                <w:szCs w:val="18"/>
              </w:rPr>
              <w:t xml:space="preserve">converting </w:t>
            </w:r>
            <w:bookmarkStart w:id="0" w:name="_Hlk174222154"/>
            <w:r w:rsidRPr="00D101F5">
              <w:rPr>
                <w:rFonts w:ascii="Arial" w:hAnsi="Arial" w:cs="Arial" w:hint="eastAsia"/>
                <w:sz w:val="18"/>
                <w:szCs w:val="18"/>
              </w:rPr>
              <w:t>PtdIns3,5P to PtdIns5P and PtdIns3P to PtdIns</w:t>
            </w:r>
            <w:bookmarkEnd w:id="0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06757E1" w14:textId="1225B312" w:rsidR="004013B4" w:rsidRPr="00D101F5" w:rsidRDefault="00E879B5" w:rsidP="007B0E6D">
            <w:pPr>
              <w:spacing w:line="276" w:lineRule="auto"/>
              <w:rPr>
                <w:rFonts w:ascii="Arial" w:hAnsi="Arial" w:cs="Arial"/>
                <w:sz w:val="18"/>
                <w:szCs w:val="18"/>
                <w:lang w:val="sv-SE"/>
              </w:rPr>
            </w:pPr>
            <w:r w:rsidRPr="00D101F5">
              <w:rPr>
                <w:rFonts w:ascii="Arial" w:hAnsi="Arial" w:cs="Arial" w:hint="eastAsia"/>
                <w:sz w:val="18"/>
                <w:szCs w:val="18"/>
                <w:lang w:val="sv-SE"/>
              </w:rPr>
              <w:t>Toulabi et al., 2013</w:t>
            </w:r>
          </w:p>
        </w:tc>
      </w:tr>
      <w:tr w:rsidR="00D101F5" w:rsidRPr="00D101F5" w14:paraId="6AD94C99" w14:textId="77777777" w:rsidTr="00D827D7"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767CA344" w14:textId="1F290E82" w:rsidR="00540955" w:rsidRPr="00D101F5" w:rsidRDefault="006C2699" w:rsidP="00540955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101F5">
              <w:rPr>
                <w:rFonts w:ascii="Arial" w:hAnsi="Arial" w:cs="Arial"/>
                <w:b/>
                <w:bCs/>
                <w:sz w:val="18"/>
                <w:szCs w:val="18"/>
              </w:rPr>
              <w:t>Lpg281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26906AC1" w14:textId="5658E650" w:rsidR="00540955" w:rsidRPr="00D101F5" w:rsidRDefault="0047140C" w:rsidP="00540955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101F5">
              <w:rPr>
                <w:rFonts w:ascii="Arial" w:hAnsi="Arial" w:cs="Arial"/>
                <w:kern w:val="0"/>
                <w:sz w:val="18"/>
                <w:szCs w:val="18"/>
              </w:rPr>
              <w:t>Lpp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14:paraId="0D5C3C1E" w14:textId="5C35794B" w:rsidR="00540955" w:rsidRPr="00D101F5" w:rsidRDefault="009F3BD4" w:rsidP="00540955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101F5">
              <w:rPr>
                <w:rFonts w:ascii="Arial" w:hAnsi="Arial" w:cs="Arial"/>
                <w:sz w:val="18"/>
                <w:szCs w:val="18"/>
              </w:rPr>
              <w:t>PtdIns3,4P</w:t>
            </w:r>
            <w:r w:rsidRPr="00D101F5">
              <w:rPr>
                <w:rFonts w:ascii="Arial" w:hAnsi="Arial" w:cs="Arial" w:hint="eastAsia"/>
                <w:sz w:val="18"/>
                <w:szCs w:val="18"/>
              </w:rPr>
              <w:t xml:space="preserve">, </w:t>
            </w:r>
            <w:r w:rsidRPr="00D101F5">
              <w:rPr>
                <w:rFonts w:ascii="Arial" w:hAnsi="Arial" w:cs="Arial"/>
                <w:sz w:val="18"/>
                <w:szCs w:val="18"/>
              </w:rPr>
              <w:t>PtdIns</w:t>
            </w:r>
            <w:r w:rsidRPr="00D101F5">
              <w:rPr>
                <w:rFonts w:ascii="Arial" w:hAnsi="Arial" w:cs="Arial" w:hint="eastAsia"/>
                <w:sz w:val="18"/>
                <w:szCs w:val="18"/>
              </w:rPr>
              <w:t>4</w:t>
            </w:r>
            <w:r w:rsidRPr="00D101F5">
              <w:rPr>
                <w:rFonts w:ascii="Arial" w:hAnsi="Arial" w:cs="Arial"/>
                <w:sz w:val="18"/>
                <w:szCs w:val="18"/>
              </w:rPr>
              <w:t>,</w:t>
            </w:r>
            <w:r w:rsidRPr="00D101F5">
              <w:rPr>
                <w:rFonts w:ascii="Arial" w:hAnsi="Arial" w:cs="Arial" w:hint="eastAsia"/>
                <w:sz w:val="18"/>
                <w:szCs w:val="18"/>
              </w:rPr>
              <w:t>5</w:t>
            </w:r>
            <w:r w:rsidRPr="00D101F5">
              <w:rPr>
                <w:rFonts w:ascii="Arial" w:hAnsi="Arial" w:cs="Arial"/>
                <w:sz w:val="18"/>
                <w:szCs w:val="18"/>
              </w:rPr>
              <w:t>P</w:t>
            </w:r>
            <w:r w:rsidRPr="00D101F5">
              <w:rPr>
                <w:rFonts w:ascii="Arial" w:hAnsi="Arial" w:cs="Arial" w:hint="eastAsia"/>
                <w:sz w:val="18"/>
                <w:szCs w:val="18"/>
              </w:rPr>
              <w:t xml:space="preserve"> and </w:t>
            </w:r>
            <w:r w:rsidRPr="00D101F5">
              <w:rPr>
                <w:rFonts w:ascii="Arial" w:hAnsi="Arial" w:cs="Arial"/>
                <w:sz w:val="18"/>
                <w:szCs w:val="18"/>
              </w:rPr>
              <w:t>PtdIns3,4</w:t>
            </w:r>
            <w:r w:rsidRPr="00D101F5">
              <w:rPr>
                <w:rFonts w:ascii="Arial" w:hAnsi="Arial" w:cs="Arial" w:hint="eastAsia"/>
                <w:sz w:val="18"/>
                <w:szCs w:val="18"/>
              </w:rPr>
              <w:t>,5</w:t>
            </w:r>
            <w:r w:rsidRPr="00D101F5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67B01BF" w14:textId="17EEFB85" w:rsidR="00540955" w:rsidRPr="00D101F5" w:rsidRDefault="00326271" w:rsidP="00540955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101F5">
              <w:rPr>
                <w:rFonts w:ascii="Arial" w:hAnsi="Arial" w:cs="Arial"/>
                <w:sz w:val="18"/>
                <w:szCs w:val="18"/>
              </w:rPr>
              <w:t>phytas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7FED4BA" w14:textId="2BF53540" w:rsidR="00540955" w:rsidRPr="00D101F5" w:rsidRDefault="00326271" w:rsidP="00540955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101F5">
              <w:rPr>
                <w:rFonts w:ascii="Arial" w:hAnsi="Arial" w:cs="Arial" w:hint="eastAsia"/>
                <w:sz w:val="18"/>
                <w:szCs w:val="18"/>
              </w:rPr>
              <w:t>converting Phosphoinositides to PtdIns4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633C354" w14:textId="11F57C5F" w:rsidR="00540955" w:rsidRPr="00D101F5" w:rsidRDefault="009F3BD4" w:rsidP="00540955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101F5">
              <w:rPr>
                <w:rFonts w:ascii="Arial" w:hAnsi="Arial" w:cs="Arial"/>
                <w:sz w:val="18"/>
                <w:szCs w:val="18"/>
              </w:rPr>
              <w:t>Weber et al., 2014</w:t>
            </w:r>
          </w:p>
        </w:tc>
      </w:tr>
      <w:tr w:rsidR="00D101F5" w:rsidRPr="00D101F5" w14:paraId="421C4142" w14:textId="77777777" w:rsidTr="00D827D7"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4C4B1B31" w14:textId="43E7AD41" w:rsidR="00540955" w:rsidRPr="00D101F5" w:rsidRDefault="009F342F" w:rsidP="00540955">
            <w:pPr>
              <w:spacing w:line="276" w:lineRule="auto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D101F5">
              <w:rPr>
                <w:rFonts w:ascii="Arial" w:hAnsi="Arial" w:cs="Arial" w:hint="eastAsia"/>
                <w:b/>
                <w:bCs/>
                <w:kern w:val="0"/>
                <w:sz w:val="18"/>
                <w:szCs w:val="18"/>
              </w:rPr>
              <w:t>Lpg283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785F0223" w14:textId="28A312B3" w:rsidR="00540955" w:rsidRPr="00D101F5" w:rsidRDefault="0047140C" w:rsidP="00540955">
            <w:pPr>
              <w:spacing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D101F5">
              <w:rPr>
                <w:rFonts w:ascii="Arial" w:hAnsi="Arial" w:cs="Arial"/>
                <w:kern w:val="0"/>
                <w:sz w:val="18"/>
                <w:szCs w:val="18"/>
              </w:rPr>
              <w:t>VipD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14:paraId="6FE1E2A9" w14:textId="4AAD7984" w:rsidR="00540955" w:rsidRPr="00D101F5" w:rsidRDefault="00EA032C" w:rsidP="00540955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101F5">
              <w:rPr>
                <w:rFonts w:ascii="Arial" w:hAnsi="Arial" w:cs="Arial"/>
                <w:sz w:val="18"/>
                <w:szCs w:val="18"/>
              </w:rPr>
              <w:t>PtdIns3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7C1679A" w14:textId="4794C38B" w:rsidR="00540955" w:rsidRPr="00D101F5" w:rsidRDefault="00EA032C" w:rsidP="00540955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101F5">
              <w:rPr>
                <w:rFonts w:ascii="Arial" w:hAnsi="Arial" w:cs="Arial" w:hint="eastAsia"/>
                <w:sz w:val="18"/>
                <w:szCs w:val="18"/>
              </w:rPr>
              <w:t>phospholipase A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1B062AC" w14:textId="2E174A28" w:rsidR="00540955" w:rsidRPr="00D101F5" w:rsidRDefault="00EA032C" w:rsidP="00540955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101F5">
              <w:rPr>
                <w:rFonts w:ascii="Arial" w:hAnsi="Arial" w:cs="Arial"/>
                <w:sz w:val="18"/>
                <w:szCs w:val="18"/>
              </w:rPr>
              <w:t>removal of</w:t>
            </w:r>
            <w:r w:rsidRPr="00D101F5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D101F5">
              <w:rPr>
                <w:rFonts w:ascii="Arial" w:hAnsi="Arial" w:cs="Arial"/>
                <w:sz w:val="18"/>
                <w:szCs w:val="18"/>
              </w:rPr>
              <w:t>PtdIns3P from endosomal membran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6C6579F" w14:textId="77C07EB6" w:rsidR="00540955" w:rsidRPr="00D101F5" w:rsidRDefault="00EA032C" w:rsidP="00540955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101F5">
              <w:rPr>
                <w:rFonts w:ascii="Arial" w:hAnsi="Arial" w:cs="Arial" w:hint="eastAsia"/>
                <w:sz w:val="18"/>
                <w:szCs w:val="18"/>
              </w:rPr>
              <w:t>Gaspar and Machner, 2014</w:t>
            </w:r>
          </w:p>
        </w:tc>
      </w:tr>
      <w:tr w:rsidR="00D101F5" w:rsidRPr="00D101F5" w14:paraId="3CF6A0D7" w14:textId="77777777" w:rsidTr="00D827D7"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4762D423" w14:textId="400DFEC1" w:rsidR="00540955" w:rsidRPr="00D101F5" w:rsidRDefault="00EA032C" w:rsidP="00540955">
            <w:pPr>
              <w:spacing w:line="276" w:lineRule="auto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D101F5">
              <w:rPr>
                <w:rFonts w:ascii="Arial" w:hAnsi="Arial" w:cs="Arial" w:hint="eastAsia"/>
                <w:b/>
                <w:bCs/>
                <w:kern w:val="0"/>
                <w:sz w:val="18"/>
                <w:szCs w:val="18"/>
              </w:rPr>
              <w:t>Lpg001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35711C41" w14:textId="0246B6B7" w:rsidR="00540955" w:rsidRPr="00D101F5" w:rsidRDefault="0047140C" w:rsidP="00540955">
            <w:pPr>
              <w:spacing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D101F5">
              <w:rPr>
                <w:rFonts w:ascii="Arial" w:hAnsi="Arial" w:cs="Arial"/>
                <w:kern w:val="0"/>
                <w:sz w:val="18"/>
                <w:szCs w:val="18"/>
              </w:rPr>
              <w:t>PlcC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14:paraId="4F55C5C6" w14:textId="0AA4A090" w:rsidR="00540955" w:rsidRPr="00D101F5" w:rsidRDefault="00EA032C" w:rsidP="00540955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101F5">
              <w:rPr>
                <w:rFonts w:ascii="Arial" w:hAnsi="Arial" w:cs="Arial" w:hint="eastAsia"/>
                <w:sz w:val="18"/>
                <w:szCs w:val="18"/>
              </w:rPr>
              <w:t>PC, PG, and phosphatidylinosito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89126CE" w14:textId="64A4C98E" w:rsidR="00540955" w:rsidRPr="00D101F5" w:rsidRDefault="00EA032C" w:rsidP="00540955">
            <w:pPr>
              <w:spacing w:line="276" w:lineRule="auto"/>
              <w:rPr>
                <w:rFonts w:ascii="Arial" w:hAnsi="Arial" w:cs="Arial"/>
                <w:sz w:val="18"/>
                <w:szCs w:val="18"/>
                <w:lang w:val="sv-SE"/>
              </w:rPr>
            </w:pPr>
            <w:r w:rsidRPr="00D101F5">
              <w:rPr>
                <w:rFonts w:ascii="Arial" w:hAnsi="Arial" w:cs="Arial"/>
                <w:sz w:val="18"/>
                <w:szCs w:val="18"/>
              </w:rPr>
              <w:t>phospholipase C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38A7990" w14:textId="059E8394" w:rsidR="00540955" w:rsidRPr="00D101F5" w:rsidRDefault="00EA032C" w:rsidP="00540955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101F5">
              <w:rPr>
                <w:rFonts w:ascii="Arial" w:hAnsi="Arial" w:cs="Arial"/>
                <w:sz w:val="18"/>
                <w:szCs w:val="18"/>
              </w:rPr>
              <w:t>Hydrolyz</w:t>
            </w:r>
            <w:r w:rsidRPr="00D101F5">
              <w:rPr>
                <w:rFonts w:ascii="Arial" w:hAnsi="Arial" w:cs="Arial" w:hint="eastAsia"/>
                <w:sz w:val="18"/>
                <w:szCs w:val="18"/>
              </w:rPr>
              <w:t>ing PC, PG, and phosphatidylinosito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2666327" w14:textId="5397F6C8" w:rsidR="00540955" w:rsidRPr="00D101F5" w:rsidRDefault="00EA032C" w:rsidP="00540955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101F5">
              <w:rPr>
                <w:rFonts w:ascii="Arial" w:hAnsi="Arial" w:cs="Arial" w:hint="eastAsia"/>
                <w:sz w:val="18"/>
                <w:szCs w:val="18"/>
              </w:rPr>
              <w:t>Aurass et al., 2013</w:t>
            </w:r>
          </w:p>
        </w:tc>
      </w:tr>
      <w:tr w:rsidR="00D101F5" w:rsidRPr="00D101F5" w14:paraId="1E38053D" w14:textId="77777777" w:rsidTr="00D827D7"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62272B90" w14:textId="0E45AAC5" w:rsidR="00540955" w:rsidRPr="00D101F5" w:rsidRDefault="009F342F" w:rsidP="00540955">
            <w:pPr>
              <w:spacing w:line="276" w:lineRule="auto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D101F5">
              <w:rPr>
                <w:rFonts w:ascii="Arial" w:hAnsi="Arial" w:cs="Arial" w:hint="eastAsia"/>
                <w:b/>
                <w:bCs/>
                <w:kern w:val="0"/>
                <w:sz w:val="18"/>
                <w:szCs w:val="18"/>
              </w:rPr>
              <w:t>Lpg188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13BF25E2" w14:textId="5FFB3348" w:rsidR="00540955" w:rsidRPr="00D101F5" w:rsidRDefault="0047140C" w:rsidP="00540955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101F5">
              <w:rPr>
                <w:rFonts w:ascii="Arial" w:hAnsi="Arial" w:cs="Arial"/>
                <w:kern w:val="0"/>
                <w:sz w:val="18"/>
                <w:szCs w:val="18"/>
              </w:rPr>
              <w:t>Lpd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14:paraId="271CF82A" w14:textId="1D67F8E4" w:rsidR="00540955" w:rsidRPr="00D101F5" w:rsidRDefault="00EA032C" w:rsidP="00540955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101F5">
              <w:rPr>
                <w:rFonts w:ascii="Arial" w:hAnsi="Arial" w:cs="Arial" w:hint="eastAsia"/>
                <w:sz w:val="18"/>
                <w:szCs w:val="18"/>
              </w:rPr>
              <w:t>PG, PtdIns, PtdIns3P, and PtdIns4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D692B6B" w14:textId="6FD0FF9E" w:rsidR="00540955" w:rsidRPr="00D101F5" w:rsidRDefault="00EA032C" w:rsidP="00540955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101F5">
              <w:rPr>
                <w:rFonts w:ascii="Arial" w:hAnsi="Arial" w:cs="Arial" w:hint="eastAsia"/>
                <w:sz w:val="18"/>
                <w:szCs w:val="18"/>
              </w:rPr>
              <w:t>Phospholipase D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6B35846" w14:textId="6245083B" w:rsidR="00540955" w:rsidRPr="00D101F5" w:rsidRDefault="00EA032C" w:rsidP="00540955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101F5">
              <w:rPr>
                <w:rFonts w:ascii="Arial" w:hAnsi="Arial" w:cs="Arial" w:hint="eastAsia"/>
                <w:sz w:val="18"/>
                <w:szCs w:val="18"/>
              </w:rPr>
              <w:t>hydrolyzing PG, PtdIns, PtdIns3P, and PtdIns4P to yield P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94E5C4F" w14:textId="5376F978" w:rsidR="00540955" w:rsidRPr="00D101F5" w:rsidRDefault="009F342F" w:rsidP="00540955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101F5">
              <w:rPr>
                <w:rFonts w:ascii="Arial" w:hAnsi="Arial" w:cs="Arial" w:hint="eastAsia"/>
                <w:sz w:val="18"/>
                <w:szCs w:val="18"/>
              </w:rPr>
              <w:t>Schroeder et al., 2015</w:t>
            </w:r>
          </w:p>
        </w:tc>
      </w:tr>
      <w:tr w:rsidR="00D101F5" w:rsidRPr="00D101F5" w14:paraId="149163E7" w14:textId="77777777" w:rsidTr="00EF77C4">
        <w:tc>
          <w:tcPr>
            <w:tcW w:w="1389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FFFD4BD" w14:textId="2DFAF381" w:rsidR="00540955" w:rsidRPr="00D101F5" w:rsidRDefault="00D827D7" w:rsidP="00540955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101F5">
              <w:rPr>
                <w:rFonts w:ascii="Arial" w:hAnsi="Arial" w:cs="Arial" w:hint="eastAsia"/>
                <w:b/>
                <w:bCs/>
                <w:sz w:val="24"/>
                <w:szCs w:val="24"/>
              </w:rPr>
              <w:t>Protein synthesis machinery</w:t>
            </w:r>
          </w:p>
        </w:tc>
      </w:tr>
      <w:tr w:rsidR="00D101F5" w:rsidRPr="00D101F5" w14:paraId="36E9A92E" w14:textId="77777777" w:rsidTr="00D827D7"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8B25788" w14:textId="43420701" w:rsidR="00D827D7" w:rsidRPr="00D101F5" w:rsidRDefault="003545FB" w:rsidP="00D827D7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101F5">
              <w:rPr>
                <w:rFonts w:ascii="Arial" w:hAnsi="Arial" w:cs="Arial" w:hint="eastAsia"/>
                <w:b/>
                <w:bCs/>
                <w:kern w:val="0"/>
                <w:sz w:val="18"/>
                <w:szCs w:val="18"/>
              </w:rPr>
              <w:t>Lpg</w:t>
            </w:r>
            <w:r w:rsidRPr="00D101F5">
              <w:rPr>
                <w:rFonts w:ascii="Arial" w:hAnsi="Arial" w:cs="Arial"/>
                <w:b/>
                <w:bCs/>
                <w:sz w:val="18"/>
                <w:szCs w:val="18"/>
              </w:rPr>
              <w:t>136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5CD4C23D" w14:textId="7C874358" w:rsidR="00D827D7" w:rsidRPr="00D101F5" w:rsidRDefault="00D827D7" w:rsidP="00D827D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101F5">
              <w:rPr>
                <w:rFonts w:ascii="Arial" w:hAnsi="Arial" w:cs="Arial" w:hint="eastAsia"/>
                <w:sz w:val="18"/>
                <w:szCs w:val="18"/>
              </w:rPr>
              <w:t>Lgt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14:paraId="692C8316" w14:textId="4F2C9049" w:rsidR="00D827D7" w:rsidRPr="00D101F5" w:rsidRDefault="00D827D7" w:rsidP="00D827D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101F5">
              <w:rPr>
                <w:rFonts w:ascii="Arial" w:hAnsi="Arial" w:cs="Arial"/>
                <w:sz w:val="18"/>
                <w:szCs w:val="18"/>
              </w:rPr>
              <w:t>eEF1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BADD687" w14:textId="17405860" w:rsidR="00D827D7" w:rsidRPr="00D101F5" w:rsidRDefault="00D827D7" w:rsidP="00D827D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101F5">
              <w:rPr>
                <w:rFonts w:ascii="Arial" w:hAnsi="Arial" w:cs="Arial" w:hint="eastAsia"/>
                <w:sz w:val="18"/>
                <w:szCs w:val="18"/>
              </w:rPr>
              <w:t>glucosyltransferas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70BFCB2" w14:textId="03380D09" w:rsidR="00D827D7" w:rsidRPr="00D101F5" w:rsidRDefault="00D827D7" w:rsidP="00D827D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101F5">
              <w:rPr>
                <w:rFonts w:ascii="Arial" w:hAnsi="Arial" w:cs="Arial" w:hint="eastAsia"/>
                <w:sz w:val="18"/>
                <w:szCs w:val="18"/>
              </w:rPr>
              <w:t>Inhibition of protein synthes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1E9F1AF" w14:textId="553EE655" w:rsidR="00D827D7" w:rsidRPr="00D101F5" w:rsidRDefault="00D827D7" w:rsidP="00D827D7">
            <w:pPr>
              <w:spacing w:line="276" w:lineRule="auto"/>
              <w:rPr>
                <w:rFonts w:ascii="Arial" w:hAnsi="Arial" w:cs="Arial"/>
                <w:sz w:val="18"/>
                <w:szCs w:val="18"/>
                <w:lang w:val="sv-SE"/>
              </w:rPr>
            </w:pPr>
            <w:r w:rsidRPr="00D101F5">
              <w:rPr>
                <w:rFonts w:ascii="Arial" w:hAnsi="Arial" w:cs="Arial" w:hint="eastAsia"/>
                <w:sz w:val="18"/>
                <w:szCs w:val="18"/>
                <w:lang w:val="sv-SE"/>
              </w:rPr>
              <w:t>Shen et al., 2009;Sol et al., 2019</w:t>
            </w:r>
          </w:p>
        </w:tc>
      </w:tr>
      <w:tr w:rsidR="00D101F5" w:rsidRPr="00D101F5" w14:paraId="38041CD6" w14:textId="77777777" w:rsidTr="00D827D7"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4ECC2753" w14:textId="2A8F3CE3" w:rsidR="00D827D7" w:rsidRPr="00D101F5" w:rsidRDefault="003545FB" w:rsidP="00D827D7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  <w:lang w:val="sv-SE"/>
              </w:rPr>
            </w:pPr>
            <w:r w:rsidRPr="00D101F5">
              <w:rPr>
                <w:rFonts w:ascii="Arial" w:hAnsi="Arial" w:cs="Arial" w:hint="eastAsia"/>
                <w:b/>
                <w:bCs/>
                <w:kern w:val="0"/>
                <w:sz w:val="18"/>
                <w:szCs w:val="18"/>
              </w:rPr>
              <w:t>Lpg</w:t>
            </w:r>
            <w:r w:rsidRPr="00D101F5">
              <w:rPr>
                <w:rFonts w:ascii="Arial" w:hAnsi="Arial" w:cs="Arial"/>
                <w:b/>
                <w:bCs/>
                <w:sz w:val="18"/>
                <w:szCs w:val="18"/>
              </w:rPr>
              <w:t>286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090D8AE0" w14:textId="60842ADB" w:rsidR="00D827D7" w:rsidRPr="00D101F5" w:rsidRDefault="00D827D7" w:rsidP="00D827D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101F5">
              <w:rPr>
                <w:rFonts w:ascii="Arial" w:hAnsi="Arial" w:cs="Arial" w:hint="eastAsia"/>
                <w:sz w:val="18"/>
                <w:szCs w:val="18"/>
              </w:rPr>
              <w:t>Lgt2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14:paraId="6795602E" w14:textId="21A31BD1" w:rsidR="00D827D7" w:rsidRPr="00D101F5" w:rsidRDefault="00D827D7" w:rsidP="00D827D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101F5">
              <w:rPr>
                <w:rFonts w:ascii="Arial" w:hAnsi="Arial" w:cs="Arial"/>
                <w:sz w:val="18"/>
                <w:szCs w:val="18"/>
              </w:rPr>
              <w:t>eEF1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897B660" w14:textId="1A8B29DA" w:rsidR="00D827D7" w:rsidRPr="00D101F5" w:rsidRDefault="00D827D7" w:rsidP="00D827D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101F5">
              <w:rPr>
                <w:rFonts w:ascii="Arial" w:hAnsi="Arial" w:cs="Arial" w:hint="eastAsia"/>
                <w:sz w:val="18"/>
                <w:szCs w:val="18"/>
              </w:rPr>
              <w:t>glucosyltransferas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F3C6FC5" w14:textId="61B76FAC" w:rsidR="00D827D7" w:rsidRPr="00D101F5" w:rsidRDefault="00D827D7" w:rsidP="00D827D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101F5">
              <w:rPr>
                <w:rFonts w:ascii="Arial" w:hAnsi="Arial" w:cs="Arial" w:hint="eastAsia"/>
                <w:sz w:val="18"/>
                <w:szCs w:val="18"/>
              </w:rPr>
              <w:t>Inhibition of protein synthes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C98ABCF" w14:textId="0491003D" w:rsidR="00D827D7" w:rsidRPr="00D101F5" w:rsidRDefault="00D827D7" w:rsidP="00D827D7">
            <w:pPr>
              <w:spacing w:line="276" w:lineRule="auto"/>
              <w:rPr>
                <w:rFonts w:ascii="Arial" w:hAnsi="Arial" w:cs="Arial"/>
                <w:sz w:val="18"/>
                <w:szCs w:val="18"/>
                <w:lang w:val="sv-SE"/>
              </w:rPr>
            </w:pPr>
            <w:r w:rsidRPr="00D101F5">
              <w:rPr>
                <w:rFonts w:ascii="Arial" w:hAnsi="Arial" w:cs="Arial" w:hint="eastAsia"/>
                <w:sz w:val="18"/>
                <w:szCs w:val="18"/>
                <w:lang w:val="sv-SE"/>
              </w:rPr>
              <w:t>Shen et al., 2009;Sol et al., 2019</w:t>
            </w:r>
          </w:p>
        </w:tc>
      </w:tr>
      <w:tr w:rsidR="00D101F5" w:rsidRPr="00D101F5" w14:paraId="057AC18D" w14:textId="77777777" w:rsidTr="00D827D7"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44FD39EE" w14:textId="59B5691D" w:rsidR="00D827D7" w:rsidRPr="00D101F5" w:rsidRDefault="003545FB" w:rsidP="00D827D7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  <w:lang w:val="sv-SE"/>
              </w:rPr>
            </w:pPr>
            <w:r w:rsidRPr="00D101F5">
              <w:rPr>
                <w:rFonts w:ascii="Arial" w:hAnsi="Arial" w:cs="Arial" w:hint="eastAsia"/>
                <w:b/>
                <w:bCs/>
                <w:kern w:val="0"/>
                <w:sz w:val="18"/>
                <w:szCs w:val="18"/>
              </w:rPr>
              <w:t>Lpg</w:t>
            </w:r>
            <w:r w:rsidRPr="00D101F5">
              <w:rPr>
                <w:rFonts w:ascii="Arial" w:hAnsi="Arial" w:cs="Arial"/>
                <w:b/>
                <w:bCs/>
                <w:sz w:val="18"/>
                <w:szCs w:val="18"/>
              </w:rPr>
              <w:t>148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41A44178" w14:textId="756016C1" w:rsidR="00D827D7" w:rsidRPr="00D101F5" w:rsidRDefault="00D827D7" w:rsidP="00D827D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101F5">
              <w:rPr>
                <w:rFonts w:ascii="Arial" w:hAnsi="Arial" w:cs="Arial" w:hint="eastAsia"/>
                <w:sz w:val="18"/>
                <w:szCs w:val="18"/>
              </w:rPr>
              <w:t>Lgt3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14:paraId="55706E03" w14:textId="5CAA4915" w:rsidR="00D827D7" w:rsidRPr="00D101F5" w:rsidRDefault="00D827D7" w:rsidP="00D827D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101F5">
              <w:rPr>
                <w:rFonts w:ascii="Arial" w:hAnsi="Arial" w:cs="Arial"/>
                <w:sz w:val="18"/>
                <w:szCs w:val="18"/>
              </w:rPr>
              <w:t>eEF1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53945A0" w14:textId="67D16067" w:rsidR="00D827D7" w:rsidRPr="00D101F5" w:rsidRDefault="00D827D7" w:rsidP="00D827D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101F5">
              <w:rPr>
                <w:rFonts w:ascii="Arial" w:hAnsi="Arial" w:cs="Arial" w:hint="eastAsia"/>
                <w:sz w:val="18"/>
                <w:szCs w:val="18"/>
              </w:rPr>
              <w:t>glucosyltransferas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130F17B" w14:textId="5BAD50E7" w:rsidR="00D827D7" w:rsidRPr="00D101F5" w:rsidRDefault="00D827D7" w:rsidP="00D827D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101F5">
              <w:rPr>
                <w:rFonts w:ascii="Arial" w:hAnsi="Arial" w:cs="Arial" w:hint="eastAsia"/>
                <w:sz w:val="18"/>
                <w:szCs w:val="18"/>
              </w:rPr>
              <w:t>Inhibition of protein synthes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DACB3CF" w14:textId="250AA3C6" w:rsidR="00D827D7" w:rsidRPr="00D101F5" w:rsidRDefault="00D827D7" w:rsidP="00D827D7">
            <w:pPr>
              <w:spacing w:line="276" w:lineRule="auto"/>
              <w:rPr>
                <w:rFonts w:ascii="Arial" w:hAnsi="Arial" w:cs="Arial"/>
                <w:sz w:val="18"/>
                <w:szCs w:val="18"/>
                <w:lang w:val="sv-SE"/>
              </w:rPr>
            </w:pPr>
            <w:r w:rsidRPr="00D101F5">
              <w:rPr>
                <w:rFonts w:ascii="Arial" w:hAnsi="Arial" w:cs="Arial" w:hint="eastAsia"/>
                <w:sz w:val="18"/>
                <w:szCs w:val="18"/>
                <w:lang w:val="sv-SE"/>
              </w:rPr>
              <w:t>Shen et al., 2009;Sol et al., 2019</w:t>
            </w:r>
          </w:p>
        </w:tc>
      </w:tr>
      <w:tr w:rsidR="00D101F5" w:rsidRPr="00D101F5" w14:paraId="4EE348FB" w14:textId="77777777" w:rsidTr="00D827D7"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75D7E36F" w14:textId="7FBFC9A9" w:rsidR="00D827D7" w:rsidRPr="00D101F5" w:rsidRDefault="00D827D7" w:rsidP="00D827D7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101F5">
              <w:rPr>
                <w:rFonts w:ascii="Arial" w:hAnsi="Arial" w:cs="Arial"/>
                <w:b/>
                <w:bCs/>
                <w:sz w:val="18"/>
                <w:szCs w:val="18"/>
              </w:rPr>
              <w:t>Lpg250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763D0B10" w14:textId="689D10A7" w:rsidR="00D827D7" w:rsidRPr="00D101F5" w:rsidRDefault="00D827D7" w:rsidP="00D827D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101F5">
              <w:rPr>
                <w:rFonts w:ascii="Arial" w:hAnsi="Arial" w:cs="Arial" w:hint="eastAsia"/>
                <w:sz w:val="18"/>
                <w:szCs w:val="18"/>
                <w:lang w:val="sv-SE"/>
              </w:rPr>
              <w:t>SidI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14:paraId="1EDE5AD4" w14:textId="010D340C" w:rsidR="00D827D7" w:rsidRPr="00D101F5" w:rsidRDefault="00D827D7" w:rsidP="00D827D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101F5">
              <w:rPr>
                <w:rFonts w:ascii="Arial" w:hAnsi="Arial" w:cs="Arial"/>
                <w:sz w:val="18"/>
                <w:szCs w:val="18"/>
              </w:rPr>
              <w:t>eEF1A</w:t>
            </w:r>
            <w:r w:rsidRPr="00D101F5">
              <w:rPr>
                <w:rFonts w:ascii="Arial" w:hAnsi="Arial" w:cs="Arial" w:hint="eastAsia"/>
                <w:sz w:val="18"/>
                <w:szCs w:val="18"/>
              </w:rPr>
              <w:t xml:space="preserve"> and eEF1B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34F2DCA" w14:textId="1085C7B8" w:rsidR="00D827D7" w:rsidRPr="00D101F5" w:rsidRDefault="00D827D7" w:rsidP="00D827D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101F5">
              <w:rPr>
                <w:rFonts w:ascii="Arial" w:hAnsi="Arial" w:cs="Arial"/>
                <w:sz w:val="18"/>
                <w:szCs w:val="18"/>
              </w:rPr>
              <w:t>U</w:t>
            </w:r>
            <w:r w:rsidRPr="00D101F5">
              <w:rPr>
                <w:rFonts w:ascii="Arial" w:hAnsi="Arial" w:cs="Arial" w:hint="eastAsia"/>
                <w:sz w:val="18"/>
                <w:szCs w:val="18"/>
              </w:rPr>
              <w:t>nknown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F9C6FC2" w14:textId="74257572" w:rsidR="00D827D7" w:rsidRPr="00D101F5" w:rsidRDefault="00D827D7" w:rsidP="00D827D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101F5">
              <w:rPr>
                <w:rFonts w:ascii="Arial" w:hAnsi="Arial" w:cs="Arial" w:hint="eastAsia"/>
                <w:sz w:val="18"/>
                <w:szCs w:val="18"/>
              </w:rPr>
              <w:t>Inhibition of protein synthes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F7822FE" w14:textId="27812C77" w:rsidR="00D827D7" w:rsidRPr="00D101F5" w:rsidRDefault="00D827D7" w:rsidP="00D827D7">
            <w:pPr>
              <w:spacing w:line="276" w:lineRule="auto"/>
              <w:rPr>
                <w:rFonts w:ascii="Arial" w:hAnsi="Arial" w:cs="Arial"/>
                <w:sz w:val="18"/>
                <w:szCs w:val="18"/>
                <w:lang w:val="sv-SE"/>
              </w:rPr>
            </w:pPr>
            <w:r w:rsidRPr="00D101F5">
              <w:rPr>
                <w:rFonts w:ascii="Arial" w:hAnsi="Arial" w:cs="Arial" w:hint="eastAsia"/>
                <w:sz w:val="18"/>
                <w:szCs w:val="18"/>
                <w:lang w:val="sv-SE"/>
              </w:rPr>
              <w:t>Shen et al., 2009;Sol et al., 2019</w:t>
            </w:r>
          </w:p>
        </w:tc>
      </w:tr>
      <w:tr w:rsidR="00D101F5" w:rsidRPr="00D101F5" w14:paraId="3A98F7B7" w14:textId="77777777" w:rsidTr="00D827D7"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1D3906FA" w14:textId="5296548A" w:rsidR="00D827D7" w:rsidRPr="00D101F5" w:rsidRDefault="00D827D7" w:rsidP="00D827D7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101F5">
              <w:rPr>
                <w:rFonts w:ascii="Arial" w:hAnsi="Arial" w:cs="Arial"/>
                <w:b/>
                <w:bCs/>
                <w:sz w:val="18"/>
                <w:szCs w:val="18"/>
              </w:rPr>
              <w:t>Lpg020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2FCD7991" w14:textId="7DFE18A2" w:rsidR="00D827D7" w:rsidRPr="00D101F5" w:rsidRDefault="00D827D7" w:rsidP="00D827D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101F5">
              <w:rPr>
                <w:rFonts w:ascii="Arial" w:hAnsi="Arial" w:cs="Arial" w:hint="eastAsia"/>
                <w:sz w:val="18"/>
                <w:szCs w:val="18"/>
              </w:rPr>
              <w:t>LegK4/Pkn5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14:paraId="78BD73DB" w14:textId="4F3B951B" w:rsidR="00D827D7" w:rsidRPr="00D101F5" w:rsidRDefault="00D827D7" w:rsidP="00D827D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101F5">
              <w:rPr>
                <w:rFonts w:ascii="Arial" w:hAnsi="Arial" w:cs="Arial" w:hint="eastAsia"/>
                <w:sz w:val="18"/>
                <w:szCs w:val="18"/>
              </w:rPr>
              <w:t>Hsp7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712A401" w14:textId="588AE545" w:rsidR="00D827D7" w:rsidRPr="00D101F5" w:rsidRDefault="00D827D7" w:rsidP="00D827D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101F5">
              <w:rPr>
                <w:rFonts w:ascii="Arial" w:hAnsi="Arial" w:cs="Arial"/>
                <w:sz w:val="18"/>
                <w:szCs w:val="18"/>
              </w:rPr>
              <w:t>Ser/Thr kinas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12A6F30" w14:textId="24D6627D" w:rsidR="00D827D7" w:rsidRPr="00D101F5" w:rsidRDefault="00D827D7" w:rsidP="00D827D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101F5">
              <w:rPr>
                <w:rFonts w:ascii="Arial" w:hAnsi="Arial" w:cs="Arial" w:hint="eastAsia"/>
                <w:sz w:val="18"/>
                <w:szCs w:val="18"/>
              </w:rPr>
              <w:t xml:space="preserve">Inhibition of host translation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3F86074" w14:textId="7100BB8D" w:rsidR="00D827D7" w:rsidRPr="00D101F5" w:rsidRDefault="00D827D7" w:rsidP="00D827D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101F5">
              <w:rPr>
                <w:rFonts w:ascii="Arial" w:hAnsi="Arial" w:cs="Arial" w:hint="eastAsia"/>
                <w:sz w:val="18"/>
                <w:szCs w:val="18"/>
              </w:rPr>
              <w:t>Moss et al., 2019</w:t>
            </w:r>
          </w:p>
        </w:tc>
      </w:tr>
      <w:tr w:rsidR="00D101F5" w:rsidRPr="00D101F5" w14:paraId="70C5141A" w14:textId="77777777" w:rsidTr="00D827D7"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3D0C250D" w14:textId="009F7DD5" w:rsidR="00D827D7" w:rsidRPr="00D101F5" w:rsidRDefault="00D827D7" w:rsidP="00D827D7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bookmarkStart w:id="1" w:name="OLE_LINK1"/>
            <w:r w:rsidRPr="00D101F5">
              <w:rPr>
                <w:rFonts w:ascii="Arial" w:hAnsi="Arial" w:cs="Arial" w:hint="eastAsia"/>
                <w:b/>
                <w:bCs/>
                <w:sz w:val="18"/>
                <w:szCs w:val="18"/>
              </w:rPr>
              <w:lastRenderedPageBreak/>
              <w:t>Lpg0437</w:t>
            </w:r>
            <w:bookmarkEnd w:id="1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15F62750" w14:textId="45BED9B5" w:rsidR="00D827D7" w:rsidRPr="00D101F5" w:rsidRDefault="00D827D7" w:rsidP="00D827D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101F5">
              <w:rPr>
                <w:rFonts w:ascii="Arial" w:hAnsi="Arial" w:cs="Arial" w:hint="eastAsia"/>
                <w:sz w:val="18"/>
                <w:szCs w:val="18"/>
              </w:rPr>
              <w:t>Ceg14/SidL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14:paraId="1F4ED565" w14:textId="5BFEF37C" w:rsidR="00D827D7" w:rsidRPr="00D101F5" w:rsidRDefault="00D827D7" w:rsidP="00D827D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101F5">
              <w:rPr>
                <w:rFonts w:ascii="Arial" w:hAnsi="Arial" w:cs="Arial" w:hint="eastAsia"/>
                <w:sz w:val="18"/>
                <w:szCs w:val="18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E5D5969" w14:textId="14A3ADF8" w:rsidR="00D827D7" w:rsidRPr="00D101F5" w:rsidRDefault="00D827D7" w:rsidP="00D827D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101F5">
              <w:rPr>
                <w:rFonts w:ascii="Arial" w:hAnsi="Arial" w:cs="Arial"/>
                <w:sz w:val="18"/>
                <w:szCs w:val="18"/>
              </w:rPr>
              <w:t>U</w:t>
            </w:r>
            <w:r w:rsidRPr="00D101F5">
              <w:rPr>
                <w:rFonts w:ascii="Arial" w:hAnsi="Arial" w:cs="Arial" w:hint="eastAsia"/>
                <w:sz w:val="18"/>
                <w:szCs w:val="18"/>
              </w:rPr>
              <w:t>nknown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E3BE331" w14:textId="4F357D0F" w:rsidR="00D827D7" w:rsidRPr="00D101F5" w:rsidRDefault="00D827D7" w:rsidP="00D827D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101F5">
              <w:rPr>
                <w:rFonts w:ascii="Arial" w:hAnsi="Arial" w:cs="Arial"/>
                <w:sz w:val="18"/>
                <w:szCs w:val="18"/>
              </w:rPr>
              <w:t>A</w:t>
            </w:r>
            <w:r w:rsidRPr="00D101F5">
              <w:rPr>
                <w:rFonts w:ascii="Arial" w:hAnsi="Arial" w:cs="Arial" w:hint="eastAsia"/>
                <w:sz w:val="18"/>
                <w:szCs w:val="18"/>
              </w:rPr>
              <w:t>ffecting protein synthes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A87A4AB" w14:textId="1243B069" w:rsidR="00D827D7" w:rsidRPr="00D101F5" w:rsidRDefault="00E77A7C" w:rsidP="00D827D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101F5">
              <w:rPr>
                <w:rFonts w:ascii="Arial" w:hAnsi="Arial" w:cs="Arial" w:hint="eastAsia"/>
                <w:sz w:val="18"/>
                <w:szCs w:val="18"/>
              </w:rPr>
              <w:t>Fontana et al., 2011</w:t>
            </w:r>
          </w:p>
        </w:tc>
      </w:tr>
      <w:tr w:rsidR="00D101F5" w:rsidRPr="00D101F5" w14:paraId="0808D1F8" w14:textId="77777777" w:rsidTr="00D827D7"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96C3C8" w14:textId="02D286C8" w:rsidR="00D827D7" w:rsidRPr="00D101F5" w:rsidRDefault="00D827D7" w:rsidP="00D827D7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101F5">
              <w:rPr>
                <w:rFonts w:ascii="Arial" w:hAnsi="Arial" w:cs="Arial" w:hint="eastAsia"/>
                <w:b/>
                <w:bCs/>
                <w:sz w:val="18"/>
                <w:szCs w:val="18"/>
              </w:rPr>
              <w:t>Lpg1489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E1ADFE" w14:textId="55BA6EBD" w:rsidR="00D827D7" w:rsidRPr="00D101F5" w:rsidRDefault="00D827D7" w:rsidP="00D827D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101F5">
              <w:rPr>
                <w:rFonts w:ascii="Arial" w:hAnsi="Arial" w:cs="Arial"/>
                <w:sz w:val="18"/>
                <w:szCs w:val="18"/>
              </w:rPr>
              <w:t>RavX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DCB70D" w14:textId="70F656C4" w:rsidR="00D827D7" w:rsidRPr="00D101F5" w:rsidRDefault="00D827D7" w:rsidP="00D827D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101F5">
              <w:rPr>
                <w:rFonts w:ascii="Arial" w:hAnsi="Arial" w:cs="Arial" w:hint="eastAsia"/>
                <w:sz w:val="18"/>
                <w:szCs w:val="18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673608" w14:textId="5B9B2895" w:rsidR="00D827D7" w:rsidRPr="00D101F5" w:rsidRDefault="00D827D7" w:rsidP="00D827D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101F5">
              <w:rPr>
                <w:rFonts w:ascii="Arial" w:hAnsi="Arial" w:cs="Arial"/>
                <w:sz w:val="18"/>
                <w:szCs w:val="18"/>
              </w:rPr>
              <w:t>U</w:t>
            </w:r>
            <w:r w:rsidRPr="00D101F5">
              <w:rPr>
                <w:rFonts w:ascii="Arial" w:hAnsi="Arial" w:cs="Arial" w:hint="eastAsia"/>
                <w:sz w:val="18"/>
                <w:szCs w:val="18"/>
              </w:rPr>
              <w:t>nknown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908F40" w14:textId="7B463EC0" w:rsidR="00D827D7" w:rsidRPr="00D101F5" w:rsidRDefault="00D827D7" w:rsidP="00D827D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101F5">
              <w:rPr>
                <w:rFonts w:ascii="Arial" w:hAnsi="Arial" w:cs="Arial"/>
                <w:sz w:val="18"/>
                <w:szCs w:val="18"/>
              </w:rPr>
              <w:t>A</w:t>
            </w:r>
            <w:r w:rsidRPr="00D101F5">
              <w:rPr>
                <w:rFonts w:ascii="Arial" w:hAnsi="Arial" w:cs="Arial" w:hint="eastAsia"/>
                <w:sz w:val="18"/>
                <w:szCs w:val="18"/>
              </w:rPr>
              <w:t>ffecting protein synthesi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D44286" w14:textId="1C568706" w:rsidR="00D827D7" w:rsidRPr="00D101F5" w:rsidRDefault="00E77A7C" w:rsidP="00D827D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101F5">
              <w:rPr>
                <w:rFonts w:ascii="Arial" w:hAnsi="Arial" w:cs="Arial" w:hint="eastAsia"/>
                <w:sz w:val="18"/>
                <w:szCs w:val="18"/>
              </w:rPr>
              <w:t>Barry et al., 2013</w:t>
            </w:r>
          </w:p>
        </w:tc>
      </w:tr>
    </w:tbl>
    <w:p w14:paraId="75805F7F" w14:textId="0293BCEE" w:rsidR="004013B4" w:rsidRPr="00D101F5" w:rsidRDefault="00654C21" w:rsidP="00540955">
      <w:pPr>
        <w:rPr>
          <w:rFonts w:ascii="Arial" w:hAnsi="Arial" w:cs="Arial"/>
          <w:sz w:val="18"/>
          <w:szCs w:val="18"/>
        </w:rPr>
      </w:pPr>
      <w:r w:rsidRPr="00D101F5">
        <w:rPr>
          <w:rFonts w:ascii="Arial" w:hAnsi="Arial" w:cs="Arial"/>
          <w:noProof/>
          <w:sz w:val="18"/>
          <w:szCs w:val="18"/>
        </w:rPr>
        <w:fldChar w:fldCharType="begin"/>
      </w:r>
      <w:r w:rsidRPr="00D101F5">
        <w:rPr>
          <w:rFonts w:ascii="Arial" w:hAnsi="Arial" w:cs="Arial"/>
          <w:sz w:val="18"/>
          <w:szCs w:val="18"/>
        </w:rPr>
        <w:instrText xml:space="preserve"> ADDIN EN.REFLIST </w:instrText>
      </w:r>
      <w:r w:rsidR="00000000" w:rsidRPr="00D101F5">
        <w:rPr>
          <w:rFonts w:ascii="Arial" w:hAnsi="Arial" w:cs="Arial"/>
          <w:noProof/>
          <w:sz w:val="18"/>
          <w:szCs w:val="18"/>
        </w:rPr>
        <w:fldChar w:fldCharType="separate"/>
      </w:r>
      <w:r w:rsidRPr="00D101F5">
        <w:rPr>
          <w:rFonts w:ascii="Arial" w:hAnsi="Arial" w:cs="Arial"/>
          <w:sz w:val="18"/>
          <w:szCs w:val="18"/>
        </w:rPr>
        <w:fldChar w:fldCharType="end"/>
      </w:r>
    </w:p>
    <w:sectPr w:rsidR="004013B4" w:rsidRPr="00D101F5" w:rsidSect="00EF77C4">
      <w:pgSz w:w="16838" w:h="11906" w:orient="landscape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0B56D0" w14:textId="77777777" w:rsidR="00226A3D" w:rsidRDefault="00226A3D" w:rsidP="00C94209">
      <w:pPr>
        <w:rPr>
          <w:rFonts w:hint="eastAsia"/>
        </w:rPr>
      </w:pPr>
      <w:r>
        <w:separator/>
      </w:r>
    </w:p>
  </w:endnote>
  <w:endnote w:type="continuationSeparator" w:id="0">
    <w:p w14:paraId="6259824E" w14:textId="77777777" w:rsidR="00226A3D" w:rsidRDefault="00226A3D" w:rsidP="00C9420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266A5D" w14:textId="77777777" w:rsidR="00226A3D" w:rsidRDefault="00226A3D" w:rsidP="00C94209">
      <w:pPr>
        <w:rPr>
          <w:rFonts w:hint="eastAsia"/>
        </w:rPr>
      </w:pPr>
      <w:r>
        <w:separator/>
      </w:r>
    </w:p>
  </w:footnote>
  <w:footnote w:type="continuationSeparator" w:id="0">
    <w:p w14:paraId="64FCB189" w14:textId="77777777" w:rsidR="00226A3D" w:rsidRDefault="00226A3D" w:rsidP="00C9420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5ez0259pr2f7eapa2p9dsevfpwvtesdf5f&quot;&gt;我的EndNote库&lt;record-ids&gt;&lt;item&gt;114&lt;/item&gt;&lt;item&gt;115&lt;/item&gt;&lt;/record-ids&gt;&lt;/item&gt;&lt;/Libraries&gt;"/>
  </w:docVars>
  <w:rsids>
    <w:rsidRoot w:val="00B332A7"/>
    <w:rsid w:val="00072671"/>
    <w:rsid w:val="00077752"/>
    <w:rsid w:val="000E496C"/>
    <w:rsid w:val="00226A3D"/>
    <w:rsid w:val="002D44A9"/>
    <w:rsid w:val="00326271"/>
    <w:rsid w:val="003533B1"/>
    <w:rsid w:val="003545FB"/>
    <w:rsid w:val="0037463C"/>
    <w:rsid w:val="00381FE7"/>
    <w:rsid w:val="004013B4"/>
    <w:rsid w:val="004038A8"/>
    <w:rsid w:val="00411CA1"/>
    <w:rsid w:val="004268A6"/>
    <w:rsid w:val="00445B6C"/>
    <w:rsid w:val="0044649F"/>
    <w:rsid w:val="00464001"/>
    <w:rsid w:val="0047140C"/>
    <w:rsid w:val="004C2139"/>
    <w:rsid w:val="004D7379"/>
    <w:rsid w:val="00540955"/>
    <w:rsid w:val="00654C21"/>
    <w:rsid w:val="00663561"/>
    <w:rsid w:val="006C2699"/>
    <w:rsid w:val="00786CE2"/>
    <w:rsid w:val="007B0E6D"/>
    <w:rsid w:val="007C5FA3"/>
    <w:rsid w:val="00800C38"/>
    <w:rsid w:val="008349E4"/>
    <w:rsid w:val="009058BA"/>
    <w:rsid w:val="00963B11"/>
    <w:rsid w:val="00967B3E"/>
    <w:rsid w:val="009F342F"/>
    <w:rsid w:val="009F3BD4"/>
    <w:rsid w:val="00B332A7"/>
    <w:rsid w:val="00B65044"/>
    <w:rsid w:val="00BB2F45"/>
    <w:rsid w:val="00C94209"/>
    <w:rsid w:val="00CD3328"/>
    <w:rsid w:val="00D101F5"/>
    <w:rsid w:val="00D16382"/>
    <w:rsid w:val="00D42FBB"/>
    <w:rsid w:val="00D827D7"/>
    <w:rsid w:val="00D86BB7"/>
    <w:rsid w:val="00D91D68"/>
    <w:rsid w:val="00E77A7C"/>
    <w:rsid w:val="00E879B5"/>
    <w:rsid w:val="00EA032C"/>
    <w:rsid w:val="00EB2931"/>
    <w:rsid w:val="00EF5F82"/>
    <w:rsid w:val="00EF77C4"/>
    <w:rsid w:val="00F27ED0"/>
    <w:rsid w:val="00FB3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BA9B13"/>
  <w15:chartTrackingRefBased/>
  <w15:docId w15:val="{54CB394D-B05F-4010-A8C2-FA1AD6E1A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038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942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9420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942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9420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654C2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54C2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54C2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54C21"/>
    <w:rPr>
      <w:rFonts w:ascii="等线" w:eastAsia="等线" w:hAnsi="等线"/>
      <w:noProof/>
      <w:sz w:val="20"/>
    </w:rPr>
  </w:style>
  <w:style w:type="character" w:styleId="a8">
    <w:name w:val="Hyperlink"/>
    <w:basedOn w:val="a0"/>
    <w:uiPriority w:val="99"/>
    <w:unhideWhenUsed/>
    <w:rsid w:val="00E77A7C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E77A7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5766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1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6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9</TotalTime>
  <Pages>1</Pages>
  <Words>289</Words>
  <Characters>1648</Characters>
  <Application>Microsoft Office Word</Application>
  <DocSecurity>0</DocSecurity>
  <Lines>13</Lines>
  <Paragraphs>3</Paragraphs>
  <ScaleCrop>false</ScaleCrop>
  <Company/>
  <LinksUpToDate>false</LinksUpToDate>
  <CharactersWithSpaces>1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song</dc:creator>
  <cp:keywords/>
  <dc:description/>
  <cp:lastModifiedBy>admin admin</cp:lastModifiedBy>
  <cp:revision>25</cp:revision>
  <dcterms:created xsi:type="dcterms:W3CDTF">2021-11-06T05:52:00Z</dcterms:created>
  <dcterms:modified xsi:type="dcterms:W3CDTF">2024-08-31T08:58:00Z</dcterms:modified>
</cp:coreProperties>
</file>